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5AA15" w14:textId="77777777" w:rsidR="006440BC" w:rsidRPr="00D544E3" w:rsidRDefault="006440BC" w:rsidP="00F005F0">
      <w:pPr>
        <w:spacing w:line="360" w:lineRule="auto"/>
        <w:rPr>
          <w:rFonts w:ascii="Times New Roman" w:eastAsia="STIX-Regular" w:hAnsi="Times New Roman" w:cs="Times New Roman"/>
          <w:color w:val="000000" w:themeColor="text1"/>
          <w:kern w:val="0"/>
          <w:sz w:val="20"/>
          <w:szCs w:val="20"/>
        </w:rPr>
      </w:pPr>
      <w:r w:rsidRPr="00D544E3"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  <w:t xml:space="preserve">Supplementary Table 1. </w:t>
      </w:r>
      <w:r w:rsidR="00587C2A" w:rsidRPr="00D544E3">
        <w:rPr>
          <w:rFonts w:ascii="Times New Roman" w:eastAsia="STIX-Regular" w:hAnsi="Times New Roman" w:cs="Times New Roman"/>
          <w:color w:val="000000" w:themeColor="text1"/>
          <w:kern w:val="0"/>
          <w:sz w:val="20"/>
          <w:szCs w:val="20"/>
        </w:rPr>
        <w:t xml:space="preserve">Reference sequences downloaded from </w:t>
      </w:r>
      <w:r w:rsidR="00E42229" w:rsidRPr="00D544E3">
        <w:rPr>
          <w:rFonts w:ascii="Times New Roman" w:eastAsia="STIX-Regular" w:hAnsi="Times New Roman" w:cs="Times New Roman"/>
          <w:color w:val="000000" w:themeColor="text1"/>
          <w:kern w:val="0"/>
          <w:sz w:val="20"/>
          <w:szCs w:val="20"/>
        </w:rPr>
        <w:t xml:space="preserve">the </w:t>
      </w:r>
      <w:r w:rsidR="003141FF" w:rsidRPr="008B036A">
        <w:rPr>
          <w:rFonts w:ascii="Times New Roman" w:eastAsia="STIX-Regular" w:hAnsi="Times New Roman" w:cs="Times New Roman"/>
          <w:color w:val="000000" w:themeColor="text1"/>
          <w:kern w:val="0"/>
          <w:sz w:val="20"/>
          <w:szCs w:val="20"/>
        </w:rPr>
        <w:t>National Center for Biotechnology Information</w:t>
      </w:r>
      <w:r w:rsidR="00587C2A" w:rsidRPr="00D544E3">
        <w:rPr>
          <w:rFonts w:ascii="Times New Roman" w:eastAsia="STIX-Regular" w:hAnsi="Times New Roman" w:cs="Times New Roman"/>
          <w:color w:val="000000" w:themeColor="text1"/>
          <w:kern w:val="0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6092"/>
        <w:gridCol w:w="1769"/>
        <w:gridCol w:w="2472"/>
        <w:gridCol w:w="1661"/>
      </w:tblGrid>
      <w:tr w:rsidR="00F64A9F" w:rsidRPr="00D544E3" w14:paraId="1BEE1EE1" w14:textId="77777777" w:rsidTr="00F64A9F">
        <w:trPr>
          <w:trHeight w:val="720"/>
        </w:trPr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AA812" w14:textId="77777777" w:rsidR="00C839C4" w:rsidRPr="00D544E3" w:rsidRDefault="00651D32" w:rsidP="00F005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CBI </w:t>
            </w:r>
            <w:r w:rsidR="00C839C4" w:rsidRPr="00D544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14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E761C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olation definition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5DEA8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nts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BCA5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length</w:t>
            </w:r>
            <w:r w:rsidRPr="00D544E3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544E3"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544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D544E3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ED5D4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ci of S gene </w:t>
            </w:r>
          </w:p>
        </w:tc>
      </w:tr>
      <w:tr w:rsidR="00F64A9F" w:rsidRPr="00D544E3" w14:paraId="78F5615F" w14:textId="77777777" w:rsidTr="00F64A9F">
        <w:trPr>
          <w:trHeight w:val="315"/>
        </w:trPr>
        <w:tc>
          <w:tcPr>
            <w:tcW w:w="7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2350C4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45512.2</w:t>
            </w:r>
          </w:p>
        </w:tc>
        <w:tc>
          <w:tcPr>
            <w:tcW w:w="214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ADE3D6D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-Hu-1</w:t>
            </w:r>
          </w:p>
        </w:tc>
        <w:tc>
          <w:tcPr>
            <w:tcW w:w="6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E770B7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DBE888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03</w:t>
            </w:r>
          </w:p>
        </w:tc>
        <w:tc>
          <w:tcPr>
            <w:tcW w:w="5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749142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63..25384</w:t>
            </w:r>
          </w:p>
        </w:tc>
      </w:tr>
      <w:tr w:rsidR="00F64A9F" w:rsidRPr="00D544E3" w14:paraId="4A856D4A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575E4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K538014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899BF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BTN/RCDC0011-SV210149/2021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F2036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 B.1.1.7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379C8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04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3B00C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16..25328</w:t>
            </w:r>
          </w:p>
        </w:tc>
      </w:tr>
      <w:tr w:rsidR="00F64A9F" w:rsidRPr="00D544E3" w14:paraId="2A719F19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E7ACF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522609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7A499D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ZAF/NHLS-UCT-GS-BM52/2021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6F3F6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 B.1.351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9FBBC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58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B2D33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04..25316</w:t>
            </w:r>
          </w:p>
        </w:tc>
      </w:tr>
      <w:tr w:rsidR="00F64A9F" w:rsidRPr="00D544E3" w14:paraId="7CC602B5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143F2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765035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87EC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TESTNE_A2CTYJD/2021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51074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P.1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522C2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05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3468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00..25321</w:t>
            </w:r>
          </w:p>
        </w:tc>
      </w:tr>
      <w:tr w:rsidR="00F64A9F" w:rsidRPr="00D544E3" w14:paraId="2526F7D2" w14:textId="77777777" w:rsidTr="00F64A9F">
        <w:trPr>
          <w:trHeight w:val="315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2CD25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782307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64D3C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IND/VRDL THENI/2021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DD3F0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ta B.1.617.2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852B7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02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9F69F" w14:textId="7684A574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38..25359</w:t>
            </w:r>
          </w:p>
        </w:tc>
      </w:tr>
      <w:tr w:rsidR="00F64A9F" w:rsidRPr="00D544E3" w14:paraId="57AF0161" w14:textId="77777777" w:rsidTr="00F64A9F">
        <w:trPr>
          <w:trHeight w:val="315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E06C2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825143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5627A7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TWN/KMUH-17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C1013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A.1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1A403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89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DCB5A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52..25382</w:t>
            </w:r>
          </w:p>
        </w:tc>
      </w:tr>
      <w:tr w:rsidR="00F64A9F" w:rsidRPr="00D544E3" w14:paraId="04CA8928" w14:textId="77777777" w:rsidTr="00F64A9F">
        <w:trPr>
          <w:trHeight w:val="315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4BD3A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825152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6C55DA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TWN/KMUH-26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668BC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A.2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CB448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88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D3300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51..25381</w:t>
            </w:r>
          </w:p>
        </w:tc>
      </w:tr>
      <w:tr w:rsidR="00F64A9F" w:rsidRPr="00D544E3" w14:paraId="27FA433F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C6446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109633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9FB9B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IN-CDC-LC0959693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50EC7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XBB.1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4CBF3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23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0F316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15..25324</w:t>
            </w:r>
          </w:p>
        </w:tc>
      </w:tr>
      <w:tr w:rsidR="00F64A9F" w:rsidRPr="00D544E3" w14:paraId="6F43699A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2A0D4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808388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0C6CC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WA-CDC-UW22102874690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75B85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F.7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EEE3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45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6435F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55...25261</w:t>
            </w:r>
          </w:p>
        </w:tc>
      </w:tr>
      <w:tr w:rsidR="00F64A9F" w:rsidRPr="00D544E3" w14:paraId="4FF64E50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72DD6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204626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E62C01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SC-CDC-UW22122629989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30438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F.7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5BABA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66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93800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55...25258</w:t>
            </w:r>
          </w:p>
        </w:tc>
      </w:tr>
      <w:tr w:rsidR="00F64A9F" w:rsidRPr="00D544E3" w14:paraId="25897DBC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725B6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204622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E7801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WA-CDC-UW22122632430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EA3BE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F.7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C80B9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66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304BD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55...25258</w:t>
            </w:r>
          </w:p>
        </w:tc>
      </w:tr>
      <w:tr w:rsidR="00F64A9F" w:rsidRPr="00D544E3" w14:paraId="758F6D39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95C2E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204653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42241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WA-CDC-UW22122652119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00004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A.5.2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D7BF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69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A46E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55...25261</w:t>
            </w:r>
          </w:p>
        </w:tc>
      </w:tr>
      <w:tr w:rsidR="00F64A9F" w:rsidRPr="00D544E3" w14:paraId="070DDE31" w14:textId="77777777" w:rsidTr="00F64A9F">
        <w:trPr>
          <w:trHeight w:val="450"/>
        </w:trPr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E2B54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244562.1</w:t>
            </w:r>
          </w:p>
        </w:tc>
        <w:tc>
          <w:tcPr>
            <w:tcW w:w="21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106AA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AZ-CDC-STM-UNKREPVS8/20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976BC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A.5.2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CCF02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22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E48D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54..25360</w:t>
            </w:r>
          </w:p>
        </w:tc>
      </w:tr>
      <w:tr w:rsidR="00F64A9F" w:rsidRPr="00D544E3" w14:paraId="6F99A372" w14:textId="77777777" w:rsidTr="00F64A9F">
        <w:trPr>
          <w:trHeight w:val="450"/>
        </w:trPr>
        <w:tc>
          <w:tcPr>
            <w:tcW w:w="7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1AF1B" w14:textId="77777777" w:rsidR="00C839C4" w:rsidRPr="00D544E3" w:rsidRDefault="00C839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204705.1</w:t>
            </w:r>
          </w:p>
        </w:tc>
        <w:tc>
          <w:tcPr>
            <w:tcW w:w="21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776637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-CoV-2/human/USA/WA-CDC-UW22122742910/2022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929C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icron BA.5.2</w:t>
            </w:r>
          </w:p>
        </w:tc>
        <w:tc>
          <w:tcPr>
            <w:tcW w:w="8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5141B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45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134F6" w14:textId="77777777" w:rsidR="00C839C4" w:rsidRPr="00D544E3" w:rsidRDefault="00C839C4" w:rsidP="00F005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55...25261</w:t>
            </w:r>
          </w:p>
        </w:tc>
      </w:tr>
    </w:tbl>
    <w:p w14:paraId="742043B2" w14:textId="77777777" w:rsidR="006440BC" w:rsidRDefault="006440BC" w:rsidP="00F005F0">
      <w:pPr>
        <w:spacing w:line="360" w:lineRule="auto"/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</w:pPr>
    </w:p>
    <w:p w14:paraId="14D20A77" w14:textId="77777777" w:rsidR="00D544E3" w:rsidRDefault="00D544E3" w:rsidP="00F005F0">
      <w:pPr>
        <w:spacing w:line="360" w:lineRule="auto"/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</w:pPr>
    </w:p>
    <w:p w14:paraId="58E82203" w14:textId="77777777" w:rsidR="00D544E3" w:rsidRDefault="00D544E3" w:rsidP="00F005F0">
      <w:pPr>
        <w:spacing w:line="360" w:lineRule="auto"/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</w:pPr>
    </w:p>
    <w:p w14:paraId="5C6DC26D" w14:textId="77777777" w:rsidR="00D544E3" w:rsidRPr="00D544E3" w:rsidRDefault="00D544E3" w:rsidP="00F005F0">
      <w:pPr>
        <w:spacing w:line="360" w:lineRule="auto"/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  <w:sectPr w:rsidR="00D544E3" w:rsidRPr="00D544E3" w:rsidSect="00587C2A">
          <w:foot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9C8BAAB" w14:textId="77777777" w:rsidR="0041106B" w:rsidRPr="00D544E3" w:rsidRDefault="0041106B" w:rsidP="00F005F0">
      <w:pPr>
        <w:spacing w:line="360" w:lineRule="auto"/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</w:pPr>
      <w:r w:rsidRPr="00D544E3"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DD6CD2" w:rsidRPr="00D544E3">
        <w:rPr>
          <w:rFonts w:ascii="Times New Roman" w:eastAsia="华文仿宋" w:hAnsi="Times New Roman" w:cs="Times New Roman" w:hint="eastAsia"/>
          <w:b/>
          <w:color w:val="000000" w:themeColor="text1"/>
          <w:sz w:val="20"/>
          <w:szCs w:val="20"/>
        </w:rPr>
        <w:t>2</w:t>
      </w:r>
      <w:r w:rsidRPr="00D544E3"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 xml:space="preserve">Comparison of drug regimens and clinical symptoms </w:t>
      </w:r>
      <w:r w:rsidR="00E51310"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>among</w:t>
      </w:r>
      <w:r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 xml:space="preserve"> </w:t>
      </w:r>
      <w:r w:rsidR="00DD6CD2" w:rsidRPr="00D544E3">
        <w:rPr>
          <w:rFonts w:ascii="Times New Roman" w:eastAsia="华文仿宋" w:hAnsi="Times New Roman" w:cs="Times New Roman" w:hint="eastAsia"/>
          <w:color w:val="000000" w:themeColor="text1"/>
          <w:sz w:val="20"/>
          <w:szCs w:val="20"/>
        </w:rPr>
        <w:t xml:space="preserve">SARS-CoV-2 </w:t>
      </w:r>
      <w:r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 xml:space="preserve">infected children </w:t>
      </w:r>
      <w:r w:rsidR="00E51310"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 xml:space="preserve">stratified </w:t>
      </w:r>
      <w:r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>by CRP.</w:t>
      </w:r>
    </w:p>
    <w:tbl>
      <w:tblPr>
        <w:tblW w:w="4971" w:type="pct"/>
        <w:tblLayout w:type="fixed"/>
        <w:tblLook w:val="04A0" w:firstRow="1" w:lastRow="0" w:firstColumn="1" w:lastColumn="0" w:noHBand="0" w:noVBand="1"/>
      </w:tblPr>
      <w:tblGrid>
        <w:gridCol w:w="3509"/>
        <w:gridCol w:w="1844"/>
        <w:gridCol w:w="1842"/>
        <w:gridCol w:w="1278"/>
      </w:tblGrid>
      <w:tr w:rsidR="003D10B3" w:rsidRPr="00D544E3" w14:paraId="5BC4FFE8" w14:textId="77777777" w:rsidTr="00F005F0">
        <w:trPr>
          <w:trHeight w:val="360"/>
        </w:trPr>
        <w:tc>
          <w:tcPr>
            <w:tcW w:w="2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E219E" w14:textId="77777777" w:rsidR="0041106B" w:rsidRPr="00D544E3" w:rsidRDefault="0041106B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herapies and symptoms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C68AA" w14:textId="77777777" w:rsidR="0041106B" w:rsidRPr="00D544E3" w:rsidRDefault="0041106B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RP &lt; 8 mg/</w:t>
            </w:r>
            <w:proofErr w:type="spellStart"/>
            <w:r w:rsidRPr="00D544E3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</w:p>
          <w:p w14:paraId="5958196C" w14:textId="7F5C9BDD" w:rsidR="0041106B" w:rsidRPr="00D544E3" w:rsidRDefault="0041106B" w:rsidP="007C3866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501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43202" w14:textId="77777777" w:rsidR="0041106B" w:rsidRPr="00D544E3" w:rsidRDefault="0041106B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RP ≥ 8 mg/</w:t>
            </w:r>
            <w:proofErr w:type="spellStart"/>
            <w:r w:rsidRPr="00D544E3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</w:p>
          <w:p w14:paraId="1E8F2E2D" w14:textId="1ED479DA" w:rsidR="0041106B" w:rsidRPr="00D544E3" w:rsidRDefault="0041106B" w:rsidP="005E4ADF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180)</w:t>
            </w:r>
            <w:bookmarkStart w:id="0" w:name="_GoBack"/>
            <w:bookmarkEnd w:id="0"/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B37B5" w14:textId="77777777" w:rsidR="0041106B" w:rsidRPr="00D544E3" w:rsidRDefault="0041106B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3D10B3" w:rsidRPr="00D544E3" w14:paraId="0F352B56" w14:textId="77777777" w:rsidTr="00F005F0">
        <w:trPr>
          <w:trHeight w:val="36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4983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linical symptoms at the first visit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0573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E4F9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CFEA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676</w:t>
            </w:r>
          </w:p>
        </w:tc>
      </w:tr>
      <w:tr w:rsidR="003D10B3" w:rsidRPr="00D544E3" w14:paraId="3DD8FE0F" w14:textId="77777777" w:rsidTr="00F005F0">
        <w:trPr>
          <w:trHeight w:val="36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483B" w14:textId="77777777" w:rsidR="009F0E7F" w:rsidRPr="00D544E3" w:rsidRDefault="009F0E7F" w:rsidP="00F005F0">
            <w:pPr>
              <w:widowControl/>
              <w:spacing w:line="360" w:lineRule="auto"/>
              <w:ind w:firstLineChars="200" w:firstLine="400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v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A593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6 (66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BD56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9 (61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6A48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10B3" w:rsidRPr="00D544E3" w14:paraId="6CB6F8D0" w14:textId="77777777" w:rsidTr="00F005F0">
        <w:trPr>
          <w:trHeight w:val="36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5E3D" w14:textId="77777777" w:rsidR="009F0E7F" w:rsidRPr="00D544E3" w:rsidRDefault="009F0E7F" w:rsidP="00F005F0">
            <w:pPr>
              <w:widowControl/>
              <w:spacing w:line="360" w:lineRule="auto"/>
              <w:ind w:firstLineChars="200" w:firstLine="400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ver, cough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2D5D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3 (27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3582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7 (32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8548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10B3" w:rsidRPr="00D544E3" w14:paraId="12A5B921" w14:textId="77777777" w:rsidTr="00F005F0">
        <w:trPr>
          <w:trHeight w:val="36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45B7" w14:textId="77777777" w:rsidR="009F0E7F" w:rsidRPr="00D544E3" w:rsidRDefault="009F0E7F" w:rsidP="00F005F0">
            <w:pPr>
              <w:widowControl/>
              <w:spacing w:line="360" w:lineRule="auto"/>
              <w:ind w:firstLineChars="200" w:firstLine="400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ver, cough, sore throat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4497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 (5.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16CA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 (5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3D98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10B3" w:rsidRPr="00D544E3" w14:paraId="0A6C61EE" w14:textId="77777777" w:rsidTr="00F005F0">
        <w:trPr>
          <w:trHeight w:val="36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D058" w14:textId="77777777" w:rsidR="009F0E7F" w:rsidRPr="00D544E3" w:rsidRDefault="009F0E7F" w:rsidP="00F005F0">
            <w:pPr>
              <w:widowControl/>
              <w:spacing w:line="360" w:lineRule="auto"/>
              <w:ind w:firstLineChars="200" w:firstLine="400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ver, cough, sore throat, vomiting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CA5D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 (0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1825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 (0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0C6B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10B3" w:rsidRPr="00D544E3" w14:paraId="3158EB6A" w14:textId="77777777" w:rsidTr="00F005F0">
        <w:trPr>
          <w:trHeight w:val="36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A101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</w:t>
            </w:r>
            <w:r w:rsidRPr="00D544E3">
              <w:rPr>
                <w:rFonts w:ascii="Times New Roman" w:eastAsia="华文仿宋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n-</w:t>
            </w: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use of antibiotic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9062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8 (87.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E487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2 (73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0296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3D10B3" w:rsidRPr="00D544E3" w14:paraId="7BFA9B08" w14:textId="77777777" w:rsidTr="003D10B3">
        <w:trPr>
          <w:trHeight w:val="360"/>
        </w:trPr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C20D1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ime of symptom remission (days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3CD8F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.56 (0.29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1ECC6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.05 (0.52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52B4B" w14:textId="77777777" w:rsidR="009F0E7F" w:rsidRPr="00D544E3" w:rsidRDefault="009F0E7F" w:rsidP="00F005F0">
            <w:pPr>
              <w:widowControl/>
              <w:spacing w:line="360" w:lineRule="auto"/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544E3">
              <w:rPr>
                <w:rFonts w:ascii="Times New Roman" w:eastAsia="华文仿宋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367</w:t>
            </w:r>
          </w:p>
        </w:tc>
      </w:tr>
    </w:tbl>
    <w:p w14:paraId="581A8A59" w14:textId="77777777" w:rsidR="002A4096" w:rsidRDefault="00DD10C1">
      <w:pPr>
        <w:spacing w:line="360" w:lineRule="auto"/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</w:pPr>
      <w:r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>SARS-CoV-2</w:t>
      </w:r>
      <w:r w:rsidRPr="00D544E3">
        <w:rPr>
          <w:rFonts w:ascii="Times New Roman" w:eastAsia="华文仿宋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>Severe acute respiratory syndrome coronavirus 2</w:t>
      </w:r>
      <w:r w:rsidRPr="00D544E3">
        <w:rPr>
          <w:rFonts w:ascii="Times New Roman" w:eastAsia="华文仿宋" w:hAnsi="Times New Roman" w:cs="Times New Roman" w:hint="eastAsia"/>
          <w:color w:val="000000" w:themeColor="text1"/>
          <w:sz w:val="20"/>
          <w:szCs w:val="20"/>
        </w:rPr>
        <w:t xml:space="preserve">. </w:t>
      </w:r>
      <w:r w:rsidR="00C01DC6">
        <w:rPr>
          <w:rFonts w:ascii="Times New Roman" w:eastAsia="华文仿宋" w:hAnsi="Times New Roman" w:cs="Times New Roman" w:hint="eastAsia"/>
          <w:color w:val="000000" w:themeColor="text1"/>
          <w:sz w:val="20"/>
          <w:szCs w:val="20"/>
        </w:rPr>
        <w:t xml:space="preserve">CRP, </w:t>
      </w:r>
      <w:r w:rsidR="00C01DC6"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>C-</w:t>
      </w:r>
      <w:r w:rsidR="005C3D9F">
        <w:rPr>
          <w:rFonts w:ascii="Times New Roman" w:eastAsia="华文仿宋" w:hAnsi="Times New Roman" w:cs="Times New Roman" w:hint="eastAsia"/>
          <w:color w:val="000000" w:themeColor="text1"/>
          <w:sz w:val="20"/>
          <w:szCs w:val="20"/>
        </w:rPr>
        <w:t>reactive</w:t>
      </w:r>
      <w:r w:rsidR="005C3D9F"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 xml:space="preserve"> </w:t>
      </w:r>
      <w:r w:rsidR="00C01DC6"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>protein</w:t>
      </w:r>
      <w:r w:rsidR="00C01DC6">
        <w:rPr>
          <w:rFonts w:ascii="Times New Roman" w:eastAsia="华文仿宋" w:hAnsi="Times New Roman" w:cs="Times New Roman" w:hint="eastAsia"/>
          <w:color w:val="000000" w:themeColor="text1"/>
          <w:sz w:val="20"/>
          <w:szCs w:val="20"/>
        </w:rPr>
        <w:t>.</w:t>
      </w:r>
      <w:r w:rsidR="00C01DC6" w:rsidRPr="00D544E3">
        <w:rPr>
          <w:rFonts w:ascii="Times New Roman" w:eastAsia="华文仿宋" w:hAnsi="Times New Roman" w:cs="Times New Roman"/>
          <w:color w:val="000000" w:themeColor="text1"/>
          <w:sz w:val="20"/>
          <w:szCs w:val="20"/>
        </w:rPr>
        <w:t xml:space="preserve"> </w:t>
      </w:r>
    </w:p>
    <w:p w14:paraId="0D3A6FB2" w14:textId="59AC7732" w:rsidR="003F220B" w:rsidRDefault="0041106B">
      <w:pPr>
        <w:spacing w:line="360" w:lineRule="auto"/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</w:pPr>
      <w:r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ata </w:t>
      </w:r>
      <w:r w:rsidR="00DA289F" w:rsidRPr="00D544E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were</w:t>
      </w:r>
      <w:r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expressed as mean (standard deviation) or count (percent</w:t>
      </w:r>
      <w:r w:rsidR="0005233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ge, %</w:t>
      </w:r>
      <w:r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, and are compared using the </w:t>
      </w:r>
      <w:r w:rsidR="00A8344A"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ilcoxon rank sum</w:t>
      </w:r>
      <w:r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est or </w:t>
      </w:r>
      <w:r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sym w:font="Symbol" w:char="F063"/>
      </w:r>
      <w:r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</w:t>
      </w:r>
      <w:r w:rsidRPr="00D544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est or Fisher’s exact test.</w:t>
      </w:r>
    </w:p>
    <w:p w14:paraId="15DBC0B4" w14:textId="77777777" w:rsidR="00D544E3" w:rsidRPr="0005233D" w:rsidRDefault="00D544E3">
      <w:pPr>
        <w:spacing w:line="360" w:lineRule="auto"/>
        <w:rPr>
          <w:rFonts w:ascii="Times New Roman" w:eastAsia="华文仿宋" w:hAnsi="Times New Roman" w:cs="Times New Roman"/>
          <w:b/>
          <w:color w:val="000000" w:themeColor="text1"/>
          <w:sz w:val="20"/>
          <w:szCs w:val="20"/>
        </w:rPr>
        <w:sectPr w:rsidR="00D544E3" w:rsidRPr="0005233D" w:rsidSect="009F6FA5">
          <w:pgSz w:w="11906" w:h="16838"/>
          <w:pgMar w:top="1440" w:right="1800" w:bottom="1440" w:left="1800" w:header="851" w:footer="624" w:gutter="0"/>
          <w:cols w:space="425"/>
          <w:docGrid w:type="lines" w:linePitch="312"/>
        </w:sectPr>
      </w:pPr>
    </w:p>
    <w:p w14:paraId="2A7C8658" w14:textId="77777777" w:rsidR="008E2375" w:rsidRPr="00D544E3" w:rsidRDefault="008E2375" w:rsidP="00F005F0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华文仿宋" w:hAnsi="Times New Roman" w:cs="Times New Roman"/>
          <w:color w:val="000000" w:themeColor="text1"/>
          <w:kern w:val="2"/>
          <w:sz w:val="20"/>
          <w:szCs w:val="20"/>
        </w:rPr>
      </w:pPr>
      <w:r w:rsidRPr="00D544E3">
        <w:rPr>
          <w:rFonts w:ascii="Times New Roman" w:eastAsia="华文仿宋" w:hAnsi="Times New Roman" w:cs="Times New Roman"/>
          <w:b/>
          <w:color w:val="000000" w:themeColor="text1"/>
          <w:kern w:val="2"/>
          <w:sz w:val="20"/>
          <w:szCs w:val="20"/>
        </w:rPr>
        <w:lastRenderedPageBreak/>
        <w:t>Supplementary Fig 1.</w:t>
      </w:r>
      <w:r w:rsidRPr="00D544E3">
        <w:rPr>
          <w:rFonts w:ascii="Times New Roman" w:eastAsia="华文仿宋" w:hAnsi="Times New Roman" w:cs="Times New Roman"/>
          <w:color w:val="000000" w:themeColor="text1"/>
          <w:kern w:val="2"/>
          <w:sz w:val="20"/>
          <w:szCs w:val="20"/>
        </w:rPr>
        <w:t xml:space="preserve"> Phylogeny tree of S gene segments from SARS-CoV-2 positive specimens built by Maximum likelihood method.</w:t>
      </w:r>
    </w:p>
    <w:p w14:paraId="063AA65A" w14:textId="77777777" w:rsidR="008E2375" w:rsidRPr="00D544E3" w:rsidRDefault="00B73E9D" w:rsidP="00F005F0">
      <w:pPr>
        <w:pStyle w:val="src"/>
        <w:shd w:val="clear" w:color="auto" w:fill="FFFFFF"/>
        <w:spacing w:before="0" w:beforeAutospacing="0" w:after="0" w:afterAutospacing="0" w:line="480" w:lineRule="auto"/>
        <w:ind w:firstLineChars="179" w:firstLine="358"/>
        <w:jc w:val="both"/>
        <w:rPr>
          <w:rFonts w:ascii="Times New Roman" w:hAnsi="Times New Roman" w:cs="Times New Roman"/>
          <w:sz w:val="20"/>
          <w:szCs w:val="20"/>
        </w:rPr>
      </w:pPr>
      <w:r w:rsidRPr="00D544E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0C9002" wp14:editId="63FD50E0">
            <wp:extent cx="6120130" cy="7613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进化树分析 -2023011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61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2375" w:rsidRPr="00D544E3" w:rsidSect="00507095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D3D64" w14:textId="77777777" w:rsidR="00A34701" w:rsidRDefault="00A34701" w:rsidP="009F6FA5">
      <w:r>
        <w:separator/>
      </w:r>
    </w:p>
  </w:endnote>
  <w:endnote w:type="continuationSeparator" w:id="0">
    <w:p w14:paraId="462A3509" w14:textId="77777777" w:rsidR="00A34701" w:rsidRDefault="00A34701" w:rsidP="009F6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71897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4BE06CF" w14:textId="77777777" w:rsidR="009F6FA5" w:rsidRPr="009F6FA5" w:rsidRDefault="009F6FA5">
        <w:pPr>
          <w:pStyle w:val="a4"/>
          <w:jc w:val="center"/>
          <w:rPr>
            <w:rFonts w:ascii="Times New Roman" w:hAnsi="Times New Roman" w:cs="Times New Roman"/>
          </w:rPr>
        </w:pPr>
        <w:r w:rsidRPr="009F6FA5">
          <w:rPr>
            <w:rFonts w:ascii="Times New Roman" w:hAnsi="Times New Roman" w:cs="Times New Roman"/>
          </w:rPr>
          <w:fldChar w:fldCharType="begin"/>
        </w:r>
        <w:r w:rsidRPr="009F6FA5">
          <w:rPr>
            <w:rFonts w:ascii="Times New Roman" w:hAnsi="Times New Roman" w:cs="Times New Roman"/>
          </w:rPr>
          <w:instrText>PAGE   \* MERGEFORMAT</w:instrText>
        </w:r>
        <w:r w:rsidRPr="009F6FA5">
          <w:rPr>
            <w:rFonts w:ascii="Times New Roman" w:hAnsi="Times New Roman" w:cs="Times New Roman"/>
          </w:rPr>
          <w:fldChar w:fldCharType="separate"/>
        </w:r>
        <w:r w:rsidR="005E4ADF" w:rsidRPr="005E4ADF">
          <w:rPr>
            <w:rFonts w:ascii="Times New Roman" w:hAnsi="Times New Roman" w:cs="Times New Roman"/>
            <w:noProof/>
            <w:lang w:val="zh-CN"/>
          </w:rPr>
          <w:t>3</w:t>
        </w:r>
        <w:r w:rsidRPr="009F6FA5">
          <w:rPr>
            <w:rFonts w:ascii="Times New Roman" w:hAnsi="Times New Roman" w:cs="Times New Roman"/>
          </w:rPr>
          <w:fldChar w:fldCharType="end"/>
        </w:r>
      </w:p>
    </w:sdtContent>
  </w:sdt>
  <w:p w14:paraId="491810A2" w14:textId="77777777" w:rsidR="009F6FA5" w:rsidRDefault="009F6FA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32A6A3" w14:textId="77777777" w:rsidR="00A34701" w:rsidRDefault="00A34701" w:rsidP="009F6FA5">
      <w:r>
        <w:separator/>
      </w:r>
    </w:p>
  </w:footnote>
  <w:footnote w:type="continuationSeparator" w:id="0">
    <w:p w14:paraId="39EEC654" w14:textId="77777777" w:rsidR="00A34701" w:rsidRDefault="00A34701" w:rsidP="009F6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C02"/>
    <w:rsid w:val="00011186"/>
    <w:rsid w:val="00017748"/>
    <w:rsid w:val="00035DA3"/>
    <w:rsid w:val="00045490"/>
    <w:rsid w:val="0005233D"/>
    <w:rsid w:val="000576A2"/>
    <w:rsid w:val="0006045F"/>
    <w:rsid w:val="000A55AB"/>
    <w:rsid w:val="000D4591"/>
    <w:rsid w:val="000F7B75"/>
    <w:rsid w:val="00115F75"/>
    <w:rsid w:val="00120C1B"/>
    <w:rsid w:val="00193F51"/>
    <w:rsid w:val="001D42C8"/>
    <w:rsid w:val="001F1092"/>
    <w:rsid w:val="001F3371"/>
    <w:rsid w:val="00203F7D"/>
    <w:rsid w:val="00206C25"/>
    <w:rsid w:val="00236164"/>
    <w:rsid w:val="00280328"/>
    <w:rsid w:val="0029668C"/>
    <w:rsid w:val="002A4096"/>
    <w:rsid w:val="002B7CA9"/>
    <w:rsid w:val="003141FF"/>
    <w:rsid w:val="003D10B3"/>
    <w:rsid w:val="003D11CC"/>
    <w:rsid w:val="003F220B"/>
    <w:rsid w:val="003F5F4F"/>
    <w:rsid w:val="0041106B"/>
    <w:rsid w:val="004216BA"/>
    <w:rsid w:val="0044355C"/>
    <w:rsid w:val="00450E28"/>
    <w:rsid w:val="004671A0"/>
    <w:rsid w:val="004C770B"/>
    <w:rsid w:val="004F5438"/>
    <w:rsid w:val="00502D4A"/>
    <w:rsid w:val="00507095"/>
    <w:rsid w:val="00563764"/>
    <w:rsid w:val="00587C2A"/>
    <w:rsid w:val="005A27E3"/>
    <w:rsid w:val="005B259E"/>
    <w:rsid w:val="005C3D9F"/>
    <w:rsid w:val="005E4ADF"/>
    <w:rsid w:val="005F381D"/>
    <w:rsid w:val="00610C92"/>
    <w:rsid w:val="006440BC"/>
    <w:rsid w:val="0064610D"/>
    <w:rsid w:val="00651D32"/>
    <w:rsid w:val="00670FE9"/>
    <w:rsid w:val="00672A8D"/>
    <w:rsid w:val="00681DE4"/>
    <w:rsid w:val="00683C9A"/>
    <w:rsid w:val="006C4096"/>
    <w:rsid w:val="006D76A4"/>
    <w:rsid w:val="006E2E97"/>
    <w:rsid w:val="00732A1C"/>
    <w:rsid w:val="0075372C"/>
    <w:rsid w:val="00764CA1"/>
    <w:rsid w:val="00770CBF"/>
    <w:rsid w:val="00772D6C"/>
    <w:rsid w:val="007C2693"/>
    <w:rsid w:val="007C3866"/>
    <w:rsid w:val="007F1960"/>
    <w:rsid w:val="00862DB1"/>
    <w:rsid w:val="008E2375"/>
    <w:rsid w:val="009C5C18"/>
    <w:rsid w:val="009D4DD3"/>
    <w:rsid w:val="009F0E7F"/>
    <w:rsid w:val="009F6FA5"/>
    <w:rsid w:val="00A34701"/>
    <w:rsid w:val="00A717C3"/>
    <w:rsid w:val="00A8344A"/>
    <w:rsid w:val="00A83652"/>
    <w:rsid w:val="00A8764D"/>
    <w:rsid w:val="00A87FF6"/>
    <w:rsid w:val="00A92072"/>
    <w:rsid w:val="00A927F1"/>
    <w:rsid w:val="00AC0610"/>
    <w:rsid w:val="00B377CD"/>
    <w:rsid w:val="00B6264C"/>
    <w:rsid w:val="00B6795C"/>
    <w:rsid w:val="00B73E9D"/>
    <w:rsid w:val="00B751AB"/>
    <w:rsid w:val="00B952A6"/>
    <w:rsid w:val="00BD0E3F"/>
    <w:rsid w:val="00BE5AF5"/>
    <w:rsid w:val="00C01DC6"/>
    <w:rsid w:val="00C839C4"/>
    <w:rsid w:val="00CF4954"/>
    <w:rsid w:val="00D311C5"/>
    <w:rsid w:val="00D429FA"/>
    <w:rsid w:val="00D544E3"/>
    <w:rsid w:val="00DA289F"/>
    <w:rsid w:val="00DB38D8"/>
    <w:rsid w:val="00DD10C1"/>
    <w:rsid w:val="00DD15CE"/>
    <w:rsid w:val="00DD6CD2"/>
    <w:rsid w:val="00DE005E"/>
    <w:rsid w:val="00E27ED3"/>
    <w:rsid w:val="00E42229"/>
    <w:rsid w:val="00E44379"/>
    <w:rsid w:val="00E44DF9"/>
    <w:rsid w:val="00E51310"/>
    <w:rsid w:val="00E54811"/>
    <w:rsid w:val="00E66C02"/>
    <w:rsid w:val="00E77E49"/>
    <w:rsid w:val="00E90E2E"/>
    <w:rsid w:val="00EB1CCC"/>
    <w:rsid w:val="00ED3623"/>
    <w:rsid w:val="00EE01C0"/>
    <w:rsid w:val="00F005F0"/>
    <w:rsid w:val="00F178BC"/>
    <w:rsid w:val="00F35F89"/>
    <w:rsid w:val="00F64A9F"/>
    <w:rsid w:val="00F665E5"/>
    <w:rsid w:val="00FA2E5E"/>
    <w:rsid w:val="00FC00C1"/>
    <w:rsid w:val="00FD7673"/>
    <w:rsid w:val="00FE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E5B93"/>
  <w15:docId w15:val="{167664D9-CCCD-4743-A903-6D2172EC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rsid w:val="00E66C02"/>
  </w:style>
  <w:style w:type="paragraph" w:styleId="a3">
    <w:name w:val="header"/>
    <w:basedOn w:val="a"/>
    <w:link w:val="Char"/>
    <w:uiPriority w:val="99"/>
    <w:unhideWhenUsed/>
    <w:rsid w:val="009F6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6F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6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6FA5"/>
    <w:rPr>
      <w:sz w:val="18"/>
      <w:szCs w:val="18"/>
    </w:rPr>
  </w:style>
  <w:style w:type="paragraph" w:customStyle="1" w:styleId="src">
    <w:name w:val="src"/>
    <w:basedOn w:val="a"/>
    <w:qFormat/>
    <w:rsid w:val="008E23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A876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764D"/>
    <w:rPr>
      <w:sz w:val="18"/>
      <w:szCs w:val="18"/>
    </w:rPr>
  </w:style>
  <w:style w:type="paragraph" w:styleId="a6">
    <w:name w:val="Revision"/>
    <w:hidden/>
    <w:uiPriority w:val="99"/>
    <w:semiHidden/>
    <w:rsid w:val="00467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340</Words>
  <Characters>1940</Characters>
  <Application>Microsoft Office Word</Application>
  <DocSecurity>0</DocSecurity>
  <Lines>16</Lines>
  <Paragraphs>4</Paragraphs>
  <ScaleCrop>false</ScaleCrop>
  <Company>Win10NeT.COM</Company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</dc:creator>
  <cp:keywords/>
  <dc:description/>
  <cp:lastModifiedBy>China</cp:lastModifiedBy>
  <cp:revision>14</cp:revision>
  <dcterms:created xsi:type="dcterms:W3CDTF">2023-08-08T07:03:00Z</dcterms:created>
  <dcterms:modified xsi:type="dcterms:W3CDTF">2023-09-06T10:46:00Z</dcterms:modified>
</cp:coreProperties>
</file>